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3F6AF" w14:textId="77777777" w:rsidR="00536007" w:rsidRDefault="00536007" w:rsidP="00536007">
      <w:pPr>
        <w:pStyle w:val="NoSpacing"/>
        <w:rPr>
          <w:b/>
        </w:rPr>
      </w:pPr>
      <w:r w:rsidRPr="000A0ACC">
        <w:rPr>
          <w:b/>
        </w:rPr>
        <w:t>Table A2. Organization Variables Correlation Matrix</w:t>
      </w:r>
    </w:p>
    <w:p w14:paraId="1C5B89B1" w14:textId="77777777" w:rsidR="00536007" w:rsidRPr="000A0ACC" w:rsidRDefault="00536007" w:rsidP="00536007">
      <w:pPr>
        <w:pStyle w:val="NoSpacing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39"/>
        <w:gridCol w:w="540"/>
      </w:tblGrid>
      <w:tr w:rsidR="00536007" w:rsidRPr="000A0ACC" w14:paraId="4A2D89D4" w14:textId="77777777" w:rsidTr="006427AC">
        <w:trPr>
          <w:cantSplit/>
          <w:trHeight w:val="2610"/>
        </w:trPr>
        <w:tc>
          <w:tcPr>
            <w:tcW w:w="1091" w:type="dxa"/>
            <w:shd w:val="clear" w:color="auto" w:fill="auto"/>
            <w:vAlign w:val="bottom"/>
            <w:hideMark/>
          </w:tcPr>
          <w:p w14:paraId="7EBE1759" w14:textId="77777777" w:rsidR="00536007" w:rsidRPr="000A0ACC" w:rsidRDefault="00536007" w:rsidP="006427A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5D92BF8B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RP Status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61CB2E68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Years of Program Delivery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4AC02FBC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umber of Lifestyle Coaches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49F424F9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umber of Full Time National DPP Staff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363B50F4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anization Size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1C9D7B15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Healthcare/Hospitals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60879152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Community-based healthcare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4BDED593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Community-based organizations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3EB439A0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Government agencies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23138512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Academic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3EE4C421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Health insurers, Employers, Other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6944EF7E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livery Mode: In Person (small or large group)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14A495E2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livery Mode: Distance, Online, and/or Hybrid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0916C22B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ral Location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49238E8A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uburban Location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74201055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rban Location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0D1F82AB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hite Participants Only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0CE4A248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n-white Participants Only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3A325490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 Federal Government/ CDC Funding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37E2D8D4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 Medicaid and/or Medicare</w:t>
            </w:r>
          </w:p>
        </w:tc>
        <w:tc>
          <w:tcPr>
            <w:tcW w:w="539" w:type="dxa"/>
            <w:shd w:val="clear" w:color="auto" w:fill="auto"/>
            <w:textDirection w:val="btLr"/>
            <w:vAlign w:val="bottom"/>
            <w:hideMark/>
          </w:tcPr>
          <w:p w14:paraId="14A4FF8E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ate or Local Government Funding and/or State Employee Benefits</w:t>
            </w:r>
          </w:p>
        </w:tc>
        <w:tc>
          <w:tcPr>
            <w:tcW w:w="540" w:type="dxa"/>
            <w:shd w:val="clear" w:color="auto" w:fill="auto"/>
            <w:textDirection w:val="btLr"/>
            <w:vAlign w:val="bottom"/>
            <w:hideMark/>
          </w:tcPr>
          <w:p w14:paraId="18ECA974" w14:textId="77777777" w:rsidR="00536007" w:rsidRPr="000A0ACC" w:rsidRDefault="0053600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 Grant funding</w:t>
            </w:r>
          </w:p>
        </w:tc>
      </w:tr>
      <w:tr w:rsidR="00536007" w:rsidRPr="000A0ACC" w14:paraId="335F379A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500D56D1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RP Statu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C870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99A9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15C3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FD8F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36EC1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F01DC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B26A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B628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3623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0BA1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430DC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75332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39776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A58DE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4152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15165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0705E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7B85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AE2A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9345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E0EF7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4FAAF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</w:tr>
      <w:tr w:rsidR="00536007" w:rsidRPr="000A0ACC" w14:paraId="78883473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66E4CF4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F1E4A9" w14:textId="77777777" w:rsidR="00536007" w:rsidRPr="000A0ACC" w:rsidRDefault="00536007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DE14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D34A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E410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4EA0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7B2F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DC7A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50D27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A785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B3072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27993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2D0E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94D7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0CAE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95FF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17618D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A3310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9C42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B196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E90B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6E89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A0D7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4</w:t>
            </w:r>
          </w:p>
        </w:tc>
      </w:tr>
      <w:tr w:rsidR="00536007" w:rsidRPr="000A0ACC" w14:paraId="7C91412F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1C5117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EEA1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ACBE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2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26AB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3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8F0A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937E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5BCFA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3ADF1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8D348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24B0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A264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EB0F3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B348C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FCFD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A52C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98FF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7DF60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5570D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D6EE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8F456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656E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511E6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70742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</w:tr>
      <w:tr w:rsidR="00536007" w:rsidRPr="000A0ACC" w14:paraId="75EA06E8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6B7EB516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Years of Program Delivery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F6077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8A92B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2C436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2207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96FC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69EEB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F7D4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9DFD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1F240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B6DA7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E8F0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5DAC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BABDF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176F7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1B4EC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6A993B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93A2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D3A0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CA0B7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3268C6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E614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A4CA1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</w:tr>
      <w:tr w:rsidR="00536007" w:rsidRPr="000A0ACC" w14:paraId="2F0344B9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E17ECB7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E0FA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03626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E28C3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2902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6210B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29304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2DD2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FD1F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BD86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CDC8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81185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902F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7296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14DDA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8874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F8EF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171B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93310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CC253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BD9D9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54143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398FBD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536007" w:rsidRPr="000A0ACC" w14:paraId="44263EE9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B7035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B647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2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EDBF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D16E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8BE9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90577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6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F77F38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C65B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B43F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ECE3C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EA56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FCC2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DC25B7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3CF0F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F5789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1F33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F5AA5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95F11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4E5BC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233D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F492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9816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6966E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</w:tr>
      <w:tr w:rsidR="00536007" w:rsidRPr="000A0ACC" w14:paraId="53FE1A57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0A485B92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umber of Lifestyle Coache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EDAB3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CEE34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F2FE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10D2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57907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4E31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D0900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32E6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BA6FB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5BB0F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A0EF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1FB08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C510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0F36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9F801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0207B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EDC52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B137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A409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101C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223B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4173A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536007" w:rsidRPr="000A0ACC" w14:paraId="5328BE5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6456B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3EA1C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D23D0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7BB2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588F3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0523D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3D2E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1E4F0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C965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3F2A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3D76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F488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2E986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993D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DA07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60D6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131A9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EFDE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24D3A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D9BC0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1083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8B45B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FD94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0</w:t>
            </w:r>
          </w:p>
        </w:tc>
      </w:tr>
      <w:tr w:rsidR="00536007" w:rsidRPr="000A0ACC" w14:paraId="650A3EC1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D1B996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D7DC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3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3038A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FA76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B1192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1F73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ACDF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F589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A052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081D77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34EB3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3093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8F76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CE103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50AA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B37E5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037DD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007D7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D9696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ADC9A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1E8DD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357B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7C82A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</w:tr>
      <w:tr w:rsidR="00536007" w:rsidRPr="000A0ACC" w14:paraId="27A4CA21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551659F7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umber of Full Time National DPP Staff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86292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E4AD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CDED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14CEE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52556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A30F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A8050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D6451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24A7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4312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18DB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A61EB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F4342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81C3C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40ED6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DF89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B025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9C9A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EAFCB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ECEC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45D1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686422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</w:tr>
      <w:tr w:rsidR="00536007" w:rsidRPr="000A0ACC" w14:paraId="0930692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77EB26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32D5C7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42193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CE9C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5825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9582B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C54A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B5BF5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7958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552F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FACCF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96890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14D03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8426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D3F3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327C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EF65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1EF5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B0A0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02ABF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8C4EE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BC50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6C3B6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8</w:t>
            </w:r>
          </w:p>
        </w:tc>
      </w:tr>
      <w:tr w:rsidR="00536007" w:rsidRPr="000A0ACC" w14:paraId="14451B3D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13F3C5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F98A8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4513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0E90C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D510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DBD35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4878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3AAE9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494B5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DC636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DE70F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A061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CC97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E1B0B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4428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D58B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43A6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6581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1C054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0297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D83CA3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F134F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8995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</w:tr>
      <w:tr w:rsidR="00536007" w:rsidRPr="000A0ACC" w14:paraId="726B9EB8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3A32C25C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anization Size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571D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01C56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FEBFC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71135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36A1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D6775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AC135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6E3A2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B902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9500F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52D96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6A03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03048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D07E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83E4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D555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4026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07E3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ADA5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A730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0247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6D2D3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</w:tr>
      <w:tr w:rsidR="00536007" w:rsidRPr="000A0ACC" w14:paraId="13A44C37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5B4E4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B256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ACC6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56C5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DA6A3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2A8A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071F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61B7E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1D8A76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F9A103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6E43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1474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C2B02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ED3B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03700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EEB2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54541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2AF6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419D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48B62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80C46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FB22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653B6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</w:tr>
      <w:tr w:rsidR="00536007" w:rsidRPr="000A0ACC" w14:paraId="7BFEFB4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10C88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CF7C5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E2A0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6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3428A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07E2C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931BE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A1FDD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946FF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98DD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7958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358F2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C0828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5BA4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CDEB5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CA628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13229B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77EB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95AE9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58893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95B8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D71A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C2629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F055E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</w:tr>
      <w:tr w:rsidR="00536007" w:rsidRPr="000A0ACC" w14:paraId="7AE73AC9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7FFB7835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Healthcare/Hospital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3F952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498B1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6941A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077C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3791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E40F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2BB70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3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19F2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6B44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2F61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BA64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A0EA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5FBB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9E02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C0803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0478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9960B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20868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D5C3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B648D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164F8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F6CB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</w:tr>
      <w:tr w:rsidR="00536007" w:rsidRPr="000A0ACC" w14:paraId="261E38AF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13C72C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05F17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0D82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4BB7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B9948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8505F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41E0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438C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68040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3BE6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F78B8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B16FB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17DB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461E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0DED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5A88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44B3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9440A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81E4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289A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0BF1E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F1200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0ACF42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  <w:tr w:rsidR="00536007" w:rsidRPr="000A0ACC" w14:paraId="1F3ED851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707148D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056EC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7875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4397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0073B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70127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8175C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F8F90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A5B17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952D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F395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B2B4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D517F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05F7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F441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75B2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5DAB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79D4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CA79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AEB81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D7FF7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6FBD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B6CF6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6B8E085F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48FD5C9D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Community-based healthcare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D6CD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A6BD3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B693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3A9E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EB78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83C9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3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C58C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A390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F32E7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4A8C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04D0C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CB022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1F003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581A9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01002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7098C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A23A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9AC9A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38363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F8578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777A7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A1A04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</w:tr>
      <w:tr w:rsidR="00536007" w:rsidRPr="000A0ACC" w14:paraId="5195C9A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42E423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27D4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1C159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7611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07765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8DF3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C98DF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56E71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ECFC7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9ED6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C90E74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04459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EF56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E2BE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BC03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D73B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181C4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800D8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7906B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040E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AB157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62445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E502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536007" w:rsidRPr="000A0ACC" w14:paraId="778522F7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7A66777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0201F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127D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5651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8FA2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56A48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F1ED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337B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08C9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2846F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3836E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9FBB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8E8E72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F8B2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D9A2C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475C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B4860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08660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3ABE6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A6693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1FB5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88C853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DFF3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29D89045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499B49B4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Community-based organization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674E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3AF1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5F9C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00526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65B5E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FFFD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B801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2ECF3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D157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229B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BB60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367F2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BED50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FEB5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8887F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D403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9A85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10DF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3662A8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7AC8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586A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FA353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</w:tr>
      <w:tr w:rsidR="00536007" w:rsidRPr="000A0ACC" w14:paraId="78650FBF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7423624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C7D6AD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78DD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E2BD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7C381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8017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08F7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FC55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7433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DC047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A314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4DCE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FB7F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49BE2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10C6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A91C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C546A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34D5A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F650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7ED5F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E47E5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D090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450BCB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6</w:t>
            </w:r>
          </w:p>
        </w:tc>
      </w:tr>
      <w:tr w:rsidR="00536007" w:rsidRPr="000A0ACC" w14:paraId="370D025F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81A0CF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70663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0E9AA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4F117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5EE40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5F48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70DD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FA524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34105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64A90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B6862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45980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E71D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69CE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2A03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CDC6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3ECC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495B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5557F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1B96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6FB0A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D7E5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7F13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6C5A057E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0920D141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Government agencie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085C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DD8C3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595F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BCB69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B6133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0B82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A925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1E82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85165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B659D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A0CE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120B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47A3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66480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B156E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5F14C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AE3AF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17FF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A064D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49AB7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444E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871C6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</w:tr>
      <w:tr w:rsidR="00536007" w:rsidRPr="000A0ACC" w14:paraId="12652E49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4919DB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5B97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C80C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847AF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6D25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55B02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545A1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119A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6687C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74B7D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BD69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968DF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D1B5F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3DBDA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A0DC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491BB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B9E3B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62F8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D765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4BD4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30723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9AF1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22A6C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</w:t>
            </w:r>
          </w:p>
        </w:tc>
      </w:tr>
      <w:tr w:rsidR="00536007" w:rsidRPr="000A0ACC" w14:paraId="4F648CE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4EAD62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98CF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5725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3E0B8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4E1C9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AC2D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6863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AC0B6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3DBAD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636B1B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4B7B0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BB064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EC59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2A25A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F353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CFB6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FA473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E8E8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1C388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B2920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97F1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28E87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6AEF2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52D793F3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5F7EFB98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Academic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86E97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B715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B834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C638A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7766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9230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54BD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02B05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3433B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B147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2040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66016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84FDA0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6B24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583EC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6C02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19B40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0DE5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1CBFA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F0DDE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7DD3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2184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536007" w:rsidRPr="000A0ACC" w14:paraId="0D5E3620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3353AB9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E9AEC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E388C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02E46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0120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44F9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199F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F9867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A8F4F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C9E7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B265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FFB3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A5EE6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B7A97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EC9E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81138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D65C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B6313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8A6F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DDE8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36AB3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5285C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E2798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</w:tr>
      <w:tr w:rsidR="00536007" w:rsidRPr="000A0ACC" w14:paraId="41EBA1AF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724F0EB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F458F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052D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ACB5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CBD3D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8B877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D809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E4678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6557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CD3F3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FF2F4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C5418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6EF1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23E9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C2C8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982B4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C1D5C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3324F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1DB9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717FC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40AD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D563C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6731B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198CFDFC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07A68CD2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Org Type: Health insurers, Employers, Other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750A6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1C575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4FD3E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8279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7CF3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9E1B0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80B9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6040F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AA48F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BEB6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7C71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1EC9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2CF76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1BEB4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1EF4B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9EF81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A105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632D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C7848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3365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CB31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3EA6A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</w:tr>
      <w:tr w:rsidR="00536007" w:rsidRPr="000A0ACC" w14:paraId="62A426D9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0F87C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D8663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D535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7619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C02B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499EA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57842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754A5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B2EA9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DD7E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03DE1A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06C02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055A3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632B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8106B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EB308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B0D4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D5143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7509B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01E6B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FC56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92B88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8BE96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6</w:t>
            </w:r>
          </w:p>
        </w:tc>
      </w:tr>
      <w:tr w:rsidR="00536007" w:rsidRPr="000A0ACC" w14:paraId="3BAD5052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4E7346A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6B07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00323F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8831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D8E8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4F50C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DA9A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6B4FD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E2787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336DC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0746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1F19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812230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D5B82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0775E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4229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3682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2FBB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4A25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9DEE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CD08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D2877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A50B4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0546CECD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02EF2ADE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livery Mode: In Person (small or large group)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4C28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B28E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0175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F346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DB70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870B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CBA02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CC39A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CBD58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CBF93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252E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650F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164C7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80402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29161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4163F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FA5055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CB02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2C845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DD66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B045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581C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</w:tr>
      <w:tr w:rsidR="00536007" w:rsidRPr="000A0ACC" w14:paraId="52E092EF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08783C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7A6A30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EC9783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14ED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E94C4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2114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135C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E0E3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8121E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FDED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7F323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B6C51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B404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1BD5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C9E1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E9C7E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A6B7B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E3E8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4E5B9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1B880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3DE0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CA95B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DE72A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8</w:t>
            </w:r>
          </w:p>
        </w:tc>
      </w:tr>
      <w:tr w:rsidR="00536007" w:rsidRPr="000A0ACC" w14:paraId="488DB3BD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0C71ABC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D69E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97AF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2F4AF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5AD6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DCC8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FD1A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FCC2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B487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B3EF6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F4BCA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F72CC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7D0E9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A61B0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672B1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ED60E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AB83A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E6F35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13121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AB193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F3007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6592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B2E87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16097DF2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7F3539A4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elivery Mode: Distance, Online, and/or Hybrid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F13C9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AD676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64EDB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00D6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3010D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029C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374A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735C35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9407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DE34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A0D6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571F0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4F2E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C6630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D0DB1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72680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0EEB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7533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04890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E6FE3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B3F26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467328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</w:tr>
      <w:tr w:rsidR="00536007" w:rsidRPr="000A0ACC" w14:paraId="73698312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053162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A7A9D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2C4BE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6844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0728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9BFE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82B6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B18F2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CD7CD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3B54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2DE0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F917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18E58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2B1A0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9172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E845C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CA17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E2F7E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4D633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E4DA7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9E40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1B7C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871C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</w:tr>
      <w:tr w:rsidR="00536007" w:rsidRPr="000A0ACC" w14:paraId="59AC5467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31D6413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901E8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EF716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DDCF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5E5C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20CDF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894D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627A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0D36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FB4E5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F8C4C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A205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B7C99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BE9F1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EB313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CCEE3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DB93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C558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E071E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7E712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C6BA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DBA3D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294E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6643B6AE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432EDB1E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ural Location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98F6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3DF57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FEC38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A0D29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BBA0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0C30A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B407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8A216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30E20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5C36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AE636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27807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7740B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FAD2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6E05C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E1A1F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4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0ED9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BF63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5095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8AE3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E4623D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DA3C3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</w:tr>
      <w:tr w:rsidR="00536007" w:rsidRPr="000A0ACC" w14:paraId="275B1A32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4EC428B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5B102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889F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66AB2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FC0B5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EFD3A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CCE9A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72D96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E127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B6BE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AED8C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BE1C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5C64D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9644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BFA7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7BAFB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10328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66F50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69F7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4E26D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C3505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1798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38E94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4</w:t>
            </w:r>
          </w:p>
        </w:tc>
      </w:tr>
      <w:tr w:rsidR="00536007" w:rsidRPr="000A0ACC" w14:paraId="6E1A98F0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6D08C73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CFFE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6F96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F83DF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6EE9C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0A58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0F5A42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A712F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9004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0E0E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54A35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0AFA7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36F0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ADDB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4BA096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0748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8663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9B5BD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1EC7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D1D0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2F5F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6753D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D164F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49D6D12B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0D6A2727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uburban Location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6CAF4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8DF6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2E3C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C600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1F5C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229B0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8A13F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FE4B5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9E32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F90C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4F03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5247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84A31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7295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D2ED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FD23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3F91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1B3DC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25BA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810D6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EB601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D307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</w:tr>
      <w:tr w:rsidR="00536007" w:rsidRPr="000A0ACC" w14:paraId="0494133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12349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DA7A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91C9F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FCD55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91BD6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1B0A5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690FE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9449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C4E3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51DD8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ACD0A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CE32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79CD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D997A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9BBB8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753B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87BFF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DB75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29B1D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98045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EBF7F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93AD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63612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</w:t>
            </w:r>
          </w:p>
        </w:tc>
      </w:tr>
      <w:tr w:rsidR="00536007" w:rsidRPr="000A0ACC" w14:paraId="7ABFE0B6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3FB279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D9DD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014D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04406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27F8F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8759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8DC6B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0E78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21B0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827C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FB0D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3C351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CCEB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791FA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C086D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02986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9DE2F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18EA0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D6251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5ADA4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8756CC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D9E5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371F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32DCC025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2E1CB24F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rban Location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F154D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50BBA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3B15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B600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4CCF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BA41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7DF3F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05DA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9EEC9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E6C5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43FEF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9963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81BBC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0DF29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4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1F661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9C49C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C77E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3FB22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DA2520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323B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25411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3DCC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536007" w:rsidRPr="000A0ACC" w14:paraId="5F2CB7D0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9C428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52A7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E7C3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4BAEB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7AE35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7095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2F32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BA33A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5C9A5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98A03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473D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1B3A9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4A482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1C72E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71ACA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F9C2F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B8281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E7997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F7DF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3F2C3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91567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AEC4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A543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8</w:t>
            </w:r>
          </w:p>
        </w:tc>
      </w:tr>
      <w:tr w:rsidR="00536007" w:rsidRPr="000A0ACC" w14:paraId="197905C6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1948E0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19F50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D97D0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9F83C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8F9FF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F8C0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08DB1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DCA46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FF25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53E4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79F5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8D2ECD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D53C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804F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7E707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AEBC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868BE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B218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5088B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9A2CA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AFB7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1C58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38BE9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6F6103B8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52DF332D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hite Participants Only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BB32A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93A47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1A05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43CC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FFD0D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FB081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733C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D52C6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1624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39324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EF05B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EC532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3EA4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27AED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6AF8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D5894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007D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D98D0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032C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C508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D40B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6C49A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</w:tr>
      <w:tr w:rsidR="00536007" w:rsidRPr="000A0ACC" w14:paraId="762D3006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77D8921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6889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76F6F3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0AF6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4A77A8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13B7B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77B2C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5919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4553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B24E7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7A20F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4FCB3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3315B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D5753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FF518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E723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3D30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736B6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EBBE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FC33F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63A8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51D6F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B1844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</w:tr>
      <w:tr w:rsidR="00536007" w:rsidRPr="000A0ACC" w14:paraId="4C4DAB87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3E983CE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656B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D2F6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55609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68493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CCB4B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F3CC6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9C467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48C7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1B86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16AF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4E9A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8034D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78AAF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43DE2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ADA9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5AC2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F5D68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346C6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2FD0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69844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04D97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1832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624A8BA3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5ABA3CCC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on-white Participants Only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5BB476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AE5C4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1817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3CB5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6FFEF0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82557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1548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9A0F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4100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CB7B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46F2F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E5044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E27B0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A9778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F07A8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9A17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89ACB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3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B2F26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09DC5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56D2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DF947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4FAA7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</w:tr>
      <w:tr w:rsidR="00536007" w:rsidRPr="000A0ACC" w14:paraId="3D775045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60DBDD3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C210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0B34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D9D8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5A56E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C42DD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1F4FB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4326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2A08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97A8B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53099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76D0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D16A1C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4A6E2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715E1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332C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3112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A960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E298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140D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59E7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18689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71B69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</w:tr>
      <w:tr w:rsidR="00536007" w:rsidRPr="000A0ACC" w14:paraId="7FF09BFC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54F399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6022A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1D41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7700C5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9611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3638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2F9FF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18BD5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24A1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433F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E8BC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8D31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B4303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AB91F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0B89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AA766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8CC2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1EED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963E1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D9106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566E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DCB1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F88D8C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44AE3FCB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4C9D0902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 Federal Government/ CDC Funding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6F724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1811FB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AA48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BACFA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5BE2E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028BD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BAE74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5488A6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F18C6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A4D5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9656D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F8F28F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22522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B5BF1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71906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BE9E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C3687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8B791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2B15BB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187F2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D1F44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95FA3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2</w:t>
            </w:r>
          </w:p>
        </w:tc>
      </w:tr>
      <w:tr w:rsidR="00536007" w:rsidRPr="000A0ACC" w14:paraId="4EF4FEF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6BD220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40E19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1C24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A4614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E34006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018BE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60CDC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C2E8E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6D430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B03EA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5F61F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3EBC9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D4CD2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5D05A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3F90B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9FE9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DBA9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F9515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B28D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E30E1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9FBF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8C023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53DCD2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536007" w:rsidRPr="000A0ACC" w14:paraId="71A9A853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7E6AF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E8F82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F83F04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A5383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46A9C2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F6506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7742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62CF2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69219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3A6B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528EF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6D0A1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829AFC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4A77B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E0317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D6E8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9F154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003EC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75270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67A7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84CBC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8968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7167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3D066A8D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14AB76B6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 Medicaid and/or Medicare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F5CFA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2C01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4632C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17FC1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2E4C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24078A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6105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252B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F0747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B02F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1B25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7B98B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89D805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5057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480BE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FDB3E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BEB589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EB38C1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913829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85A2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A9027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7D121B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</w:tr>
      <w:tr w:rsidR="00536007" w:rsidRPr="000A0ACC" w14:paraId="01A4EA54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3A32889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AF4C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1941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AF66C2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9F679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055BC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429D6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41A65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C6083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3650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C461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D52C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E1FA5C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271D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A4AF4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E49AC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1253F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2B900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424F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FCB9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66372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5E95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8B00A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536007" w:rsidRPr="000A0ACC" w14:paraId="3A9E829A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2EBE3BF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0EFC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0FE443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58B585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C9704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E440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6934A7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9C10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3D0E9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66993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0FC5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124B4A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8340A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90CA9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B835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EA6A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D126C9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6DBA6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9731C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5DE9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FD49D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9936B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D4D93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231E8196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6E052370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unding Sourc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ate or Local Government Funding and/or State Employee Benefits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2D7A3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9B5A9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30BB1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D8575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3FAD40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A3C58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DEFC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E90711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650072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3038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FF5F54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9CE806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20B5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D91D0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3C44C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2763F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3263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C22F9B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4D37A6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00B00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125EF7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5FD94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</w:tr>
      <w:tr w:rsidR="00536007" w:rsidRPr="000A0ACC" w14:paraId="51240E35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645E16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89F394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F64D14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BE4A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3D981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A00D15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6CFEA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C714D8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1B7918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A55BF7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.00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69EAAD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00C006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77909A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74EE8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5F002E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3ACC29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5B217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C2F66D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1895C5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A8306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8568FB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D3B88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5A8EC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</w:t>
            </w:r>
          </w:p>
        </w:tc>
      </w:tr>
      <w:tr w:rsidR="00536007" w:rsidRPr="000A0ACC" w14:paraId="39626EBB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6F41DDC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CE6AD1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88ACDA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0157E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E958AD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9FC18B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74E2B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E8D99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EF95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14FB2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978E50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F642D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B6DEB2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E3C7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56714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A4419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1A11D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CE87AB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DB7DF7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04F28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2D83EF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CF560F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C9634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  <w:tr w:rsidR="00536007" w:rsidRPr="000A0ACC" w14:paraId="27F0A714" w14:textId="77777777" w:rsidTr="006427AC">
        <w:trPr>
          <w:trHeight w:val="290"/>
        </w:trPr>
        <w:tc>
          <w:tcPr>
            <w:tcW w:w="1091" w:type="dxa"/>
            <w:vMerge w:val="restart"/>
            <w:shd w:val="clear" w:color="auto" w:fill="auto"/>
            <w:noWrap/>
            <w:vAlign w:val="bottom"/>
            <w:hideMark/>
          </w:tcPr>
          <w:p w14:paraId="103ECB36" w14:textId="77777777" w:rsidR="00536007" w:rsidRPr="000A0ACC" w:rsidRDefault="00536007" w:rsidP="006427AC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Funding Source: </w:t>
            </w: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lastRenderedPageBreak/>
              <w:t>Grant funding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0690D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lastRenderedPageBreak/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AEF40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793EBE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CCE05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EC66B80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D16F2C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6D927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A99B47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5ACA75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B9BE52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B4013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2A0275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51359E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26DC10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792DA8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7D6FEC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F8206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5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001E0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68BFF9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D99E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EAAE8B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-0.0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DAE6F4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.00</w:t>
            </w:r>
          </w:p>
        </w:tc>
      </w:tr>
      <w:tr w:rsidR="00536007" w:rsidRPr="000A0ACC" w14:paraId="210E4F0E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5646767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83BA90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3CFECF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AC2E33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193E8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24E850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95242C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3D8689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32423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3227F5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D7BD3C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278EC9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7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19082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F5B0CA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3010A8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9FDCF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90123DF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BCA02E4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0FDDDFB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DDC1EC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094E9E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BDEB65C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A06C70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  <w:tr w:rsidR="00536007" w:rsidRPr="000A0ACC" w14:paraId="2BAE8614" w14:textId="77777777" w:rsidTr="006427AC">
        <w:trPr>
          <w:trHeight w:val="290"/>
        </w:trPr>
        <w:tc>
          <w:tcPr>
            <w:tcW w:w="1091" w:type="dxa"/>
            <w:vMerge/>
            <w:shd w:val="clear" w:color="auto" w:fill="auto"/>
            <w:noWrap/>
            <w:vAlign w:val="bottom"/>
            <w:hideMark/>
          </w:tcPr>
          <w:p w14:paraId="3CFB9B10" w14:textId="77777777" w:rsidR="00536007" w:rsidRPr="000A0ACC" w:rsidRDefault="00536007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B78798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7DAD2C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0D633D5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2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48F23C1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8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25B97DB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90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EDD5FE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DB44B33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8B5C52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30598372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514862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F6C5D6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B488917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8C0328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605FA3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08087A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F3A0BCE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50E3D5B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F8AE5A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1E995ADD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7C3F9B49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2F3538E8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D4D9A6" w14:textId="77777777" w:rsidR="00536007" w:rsidRPr="000A0ACC" w:rsidRDefault="00536007" w:rsidP="006427A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0A0A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6</w:t>
            </w:r>
          </w:p>
        </w:tc>
      </w:tr>
    </w:tbl>
    <w:p w14:paraId="615A7FC3" w14:textId="77777777" w:rsidR="00536007" w:rsidRDefault="00536007" w:rsidP="00536007"/>
    <w:p w14:paraId="67E43527" w14:textId="77777777" w:rsidR="00071211" w:rsidRDefault="00071211">
      <w:bookmarkStart w:id="0" w:name="_GoBack"/>
      <w:bookmarkEnd w:id="0"/>
    </w:p>
    <w:sectPr w:rsidR="00071211" w:rsidSect="00536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25656"/>
    <w:multiLevelType w:val="hybridMultilevel"/>
    <w:tmpl w:val="C8DC5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61D32"/>
    <w:multiLevelType w:val="hybridMultilevel"/>
    <w:tmpl w:val="D9844928"/>
    <w:lvl w:ilvl="0" w:tplc="9BC67A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1755AB"/>
    <w:multiLevelType w:val="multilevel"/>
    <w:tmpl w:val="8BD87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3D18C7"/>
    <w:multiLevelType w:val="multilevel"/>
    <w:tmpl w:val="87B2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452220"/>
    <w:multiLevelType w:val="multilevel"/>
    <w:tmpl w:val="95E2A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07"/>
    <w:rsid w:val="00071211"/>
    <w:rsid w:val="0053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FF23B"/>
  <w15:chartTrackingRefBased/>
  <w15:docId w15:val="{153785EF-3A91-429A-8635-8342633A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007"/>
    <w:pPr>
      <w:spacing w:line="240" w:lineRule="auto"/>
      <w:jc w:val="both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0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0AD47" w:themeColor="accent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007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b/>
      <w:i/>
      <w:color w:val="385623" w:themeColor="accent6" w:themeShade="80"/>
      <w:sz w:val="28"/>
      <w:szCs w:val="26"/>
    </w:rPr>
  </w:style>
  <w:style w:type="paragraph" w:styleId="Heading3">
    <w:name w:val="heading 3"/>
    <w:aliases w:val="Tables/Figures"/>
    <w:basedOn w:val="Normal"/>
    <w:next w:val="Normal"/>
    <w:link w:val="Heading3Char"/>
    <w:uiPriority w:val="9"/>
    <w:unhideWhenUsed/>
    <w:qFormat/>
    <w:rsid w:val="005360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aliases w:val="other"/>
    <w:basedOn w:val="Normal"/>
    <w:next w:val="Normal"/>
    <w:link w:val="Heading4Char"/>
    <w:uiPriority w:val="9"/>
    <w:unhideWhenUsed/>
    <w:qFormat/>
    <w:rsid w:val="00536007"/>
    <w:pPr>
      <w:keepNext/>
      <w:keepLines/>
      <w:spacing w:before="40" w:after="0"/>
      <w:outlineLvl w:val="3"/>
    </w:pPr>
    <w:rPr>
      <w:rFonts w:ascii="Arial" w:eastAsiaTheme="majorEastAsia" w:hAnsi="Arial" w:cstheme="majorBidi"/>
      <w:b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60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007"/>
    <w:rPr>
      <w:rFonts w:asciiTheme="majorHAnsi" w:eastAsiaTheme="majorEastAsia" w:hAnsiTheme="majorHAnsi" w:cstheme="majorBidi"/>
      <w:color w:val="70AD47" w:themeColor="accent6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536007"/>
    <w:rPr>
      <w:rFonts w:asciiTheme="majorHAnsi" w:eastAsiaTheme="majorEastAsia" w:hAnsiTheme="majorHAnsi" w:cstheme="majorBidi"/>
      <w:b/>
      <w:i/>
      <w:color w:val="385623" w:themeColor="accent6" w:themeShade="80"/>
      <w:sz w:val="28"/>
      <w:szCs w:val="26"/>
      <w:lang w:eastAsia="ja-JP"/>
    </w:rPr>
  </w:style>
  <w:style w:type="character" w:customStyle="1" w:styleId="Heading3Char">
    <w:name w:val="Heading 3 Char"/>
    <w:aliases w:val="Tables/Figures Char"/>
    <w:basedOn w:val="DefaultParagraphFont"/>
    <w:link w:val="Heading3"/>
    <w:uiPriority w:val="9"/>
    <w:rsid w:val="00536007"/>
    <w:rPr>
      <w:rFonts w:asciiTheme="majorHAnsi" w:eastAsiaTheme="majorEastAsia" w:hAnsiTheme="majorHAnsi" w:cstheme="majorBidi"/>
      <w:b/>
      <w:sz w:val="24"/>
      <w:szCs w:val="24"/>
      <w:lang w:eastAsia="ja-JP"/>
    </w:rPr>
  </w:style>
  <w:style w:type="character" w:customStyle="1" w:styleId="Heading4Char">
    <w:name w:val="Heading 4 Char"/>
    <w:aliases w:val="other Char"/>
    <w:basedOn w:val="DefaultParagraphFont"/>
    <w:link w:val="Heading4"/>
    <w:uiPriority w:val="9"/>
    <w:rsid w:val="00536007"/>
    <w:rPr>
      <w:rFonts w:ascii="Arial" w:eastAsiaTheme="majorEastAsia" w:hAnsi="Arial" w:cstheme="majorBidi"/>
      <w:b/>
      <w:iCs/>
      <w:sz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536007"/>
    <w:rPr>
      <w:rFonts w:asciiTheme="majorHAnsi" w:eastAsiaTheme="majorEastAsia" w:hAnsiTheme="majorHAnsi" w:cstheme="majorBidi"/>
      <w:b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360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007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3600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007"/>
    <w:rPr>
      <w:rFonts w:ascii="Calibri" w:eastAsiaTheme="minorEastAsia" w:hAnsi="Calibri" w:cs="Calibri"/>
      <w:noProof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53600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007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36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0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007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007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00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007"/>
    <w:rPr>
      <w:rFonts w:ascii="Segoe UI" w:eastAsiaTheme="minorEastAsia" w:hAnsi="Segoe UI" w:cs="Segoe UI"/>
      <w:sz w:val="18"/>
      <w:szCs w:val="1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536007"/>
    <w:pPr>
      <w:outlineLvl w:val="9"/>
    </w:pPr>
    <w:rPr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360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60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3600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36007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53600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36007"/>
  </w:style>
  <w:style w:type="paragraph" w:styleId="ListParagraph">
    <w:name w:val="List Paragraph"/>
    <w:basedOn w:val="Normal"/>
    <w:link w:val="ListParagraphChar"/>
    <w:uiPriority w:val="34"/>
    <w:qFormat/>
    <w:rsid w:val="00536007"/>
    <w:pPr>
      <w:spacing w:line="256" w:lineRule="auto"/>
      <w:ind w:left="720"/>
      <w:contextualSpacing/>
      <w:jc w:val="left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5360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3600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3600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3600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6007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53600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600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6007"/>
  </w:style>
  <w:style w:type="paragraph" w:styleId="Subtitle">
    <w:name w:val="Subtitle"/>
    <w:basedOn w:val="Normal"/>
    <w:next w:val="Normal"/>
    <w:link w:val="SubtitleChar"/>
    <w:uiPriority w:val="11"/>
    <w:qFormat/>
    <w:rsid w:val="00536007"/>
    <w:pPr>
      <w:numPr>
        <w:ilvl w:val="1"/>
      </w:numPr>
      <w:spacing w:before="120" w:after="120"/>
    </w:pPr>
    <w:rPr>
      <w:color w:val="385623" w:themeColor="accent6" w:themeShade="8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36007"/>
    <w:rPr>
      <w:rFonts w:eastAsiaTheme="minorEastAsia"/>
      <w:color w:val="385623" w:themeColor="accent6" w:themeShade="80"/>
      <w:spacing w:val="15"/>
      <w:lang w:eastAsia="ja-JP"/>
    </w:rPr>
  </w:style>
  <w:style w:type="character" w:styleId="SubtleEmphasis">
    <w:name w:val="Subtle Emphasis"/>
    <w:basedOn w:val="DefaultParagraphFont"/>
    <w:uiPriority w:val="19"/>
    <w:qFormat/>
    <w:rsid w:val="00536007"/>
    <w:rPr>
      <w:rFonts w:ascii="Arial" w:hAnsi="Arial"/>
      <w:b/>
      <w:i/>
      <w:iCs/>
      <w:color w:val="auto"/>
      <w:sz w:val="22"/>
    </w:rPr>
  </w:style>
  <w:style w:type="paragraph" w:styleId="PlainText">
    <w:name w:val="Plain Text"/>
    <w:basedOn w:val="Normal"/>
    <w:link w:val="PlainTextChar"/>
    <w:uiPriority w:val="99"/>
    <w:unhideWhenUsed/>
    <w:rsid w:val="00536007"/>
    <w:pPr>
      <w:spacing w:after="0"/>
      <w:jc w:val="left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536007"/>
    <w:rPr>
      <w:rFonts w:ascii="Calibri" w:eastAsiaTheme="minorEastAsia" w:hAnsi="Calibri" w:cs="Calibri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53600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3600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6007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536007"/>
    <w:rPr>
      <w:vertAlign w:val="superscript"/>
    </w:rPr>
  </w:style>
  <w:style w:type="table" w:styleId="PlainTable1">
    <w:name w:val="Plain Table 1"/>
    <w:basedOn w:val="TableNormal"/>
    <w:uiPriority w:val="41"/>
    <w:rsid w:val="00536007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3600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007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53600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536007"/>
    <w:rPr>
      <w:i/>
      <w:iCs/>
    </w:rPr>
  </w:style>
  <w:style w:type="paragraph" w:styleId="Revision">
    <w:name w:val="Revision"/>
    <w:hidden/>
    <w:uiPriority w:val="99"/>
    <w:semiHidden/>
    <w:rsid w:val="00536007"/>
    <w:pPr>
      <w:spacing w:after="0" w:line="240" w:lineRule="auto"/>
    </w:pPr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3600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36007"/>
  </w:style>
  <w:style w:type="table" w:customStyle="1" w:styleId="TableGrid1">
    <w:name w:val="Table Grid1"/>
    <w:basedOn w:val="TableNormal"/>
    <w:next w:val="TableGrid"/>
    <w:uiPriority w:val="39"/>
    <w:rsid w:val="00536007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36007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360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360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3600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36007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BookTitle">
    <w:name w:val="Book Title"/>
    <w:basedOn w:val="DefaultParagraphFont"/>
    <w:uiPriority w:val="33"/>
    <w:qFormat/>
    <w:rsid w:val="00536007"/>
    <w:rPr>
      <w:b/>
      <w:bCs/>
      <w:i w:val="0"/>
      <w:iCs/>
      <w:spacing w:val="5"/>
    </w:rPr>
  </w:style>
  <w:style w:type="character" w:styleId="Strong">
    <w:name w:val="Strong"/>
    <w:basedOn w:val="DefaultParagraphFont"/>
    <w:uiPriority w:val="22"/>
    <w:qFormat/>
    <w:rsid w:val="005360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6" ma:contentTypeDescription="Create a new document." ma:contentTypeScope="" ma:versionID="f8a2e8afa66effc627bcad3c57fb1f73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d52c4c564213cbfeb74e64fc141cd769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Props1.xml><?xml version="1.0" encoding="utf-8"?>
<ds:datastoreItem xmlns:ds="http://schemas.openxmlformats.org/officeDocument/2006/customXml" ds:itemID="{A9E2CD70-BD8E-45B4-9D17-47CB32140D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8EEA8D-B1A8-465D-89CA-23EAF57A76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C5F813-1955-4BDD-9C61-6541ED9463E5}">
  <ds:schemaRefs>
    <ds:schemaRef ds:uri="http://purl.org/dc/terms/"/>
    <ds:schemaRef ds:uri="http://schemas.openxmlformats.org/package/2006/metadata/core-properties"/>
    <ds:schemaRef ds:uri="089ed89e-e4a3-4713-92e0-0e47c04db1f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19ac810-0cb5-4bde-b0df-6b756c66ed9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3</Words>
  <Characters>7314</Characters>
  <Application>Microsoft Office Word</Application>
  <DocSecurity>0</DocSecurity>
  <Lines>60</Lines>
  <Paragraphs>17</Paragraphs>
  <ScaleCrop>false</ScaleCrop>
  <Company>Emory University RSPH</Company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gal, Lillian</dc:creator>
  <cp:keywords/>
  <dc:description/>
  <cp:lastModifiedBy>Madrigal, Lillian</cp:lastModifiedBy>
  <cp:revision>1</cp:revision>
  <dcterms:created xsi:type="dcterms:W3CDTF">2023-01-11T15:29:00Z</dcterms:created>
  <dcterms:modified xsi:type="dcterms:W3CDTF">2023-01-1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